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 Human ABC-type efflux transporters, with</w:t>
      </w:r>
      <w:r>
        <w:rPr>
          <w:rStyle w:val="StrongEmphasis"/>
          <w:b w:val="false"/>
          <w:bCs w:val="false"/>
          <w:szCs w:val="36"/>
          <w:lang w:val="en-US"/>
        </w:rPr>
        <w:t xml:space="preserve"> their </w:t>
      </w:r>
      <w:r>
        <w:rPr>
          <w:lang w:val="en-US"/>
        </w:rPr>
        <w:t xml:space="preserve">Swiss-Prot accession codes, </w:t>
      </w:r>
      <w:r>
        <w:rPr>
          <w:rStyle w:val="StrongEmphasis"/>
          <w:b w:val="false"/>
          <w:bCs w:val="false"/>
          <w:szCs w:val="36"/>
          <w:lang w:val="en-US"/>
        </w:rPr>
        <w:t>synonyms and TCDB classification numbers.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tbl>
      <w:tblPr>
        <w:tblW w:w="137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"/>
        <w:gridCol w:w="900"/>
        <w:gridCol w:w="1080"/>
        <w:gridCol w:w="9720"/>
        <w:gridCol w:w="1440"/>
      </w:tblGrid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Sub-fami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Me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Acc. Number (SwissProt)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Synonyms (Swissprot//TCD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TCDB Classification number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O95477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ABC-1, Cholesterol efflux regulatory protein, </w:t>
            </w:r>
            <w:r>
              <w:rPr>
                <w:sz w:val="16"/>
                <w:lang w:val="en-US"/>
              </w:rPr>
              <w:t>Cholesterol/phospholipid flipp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11.1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BZC7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ABC2, </w:t>
            </w:r>
            <w:r>
              <w:rPr>
                <w:sz w:val="16"/>
                <w:lang w:val="en-US"/>
              </w:rPr>
              <w:t>Multidrug resistance pum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11.3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9758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ABC-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P78363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RIM ABC transporter, RIM protein, RmP, Stargardt disease protein, </w:t>
            </w:r>
            <w:r>
              <w:rPr>
                <w:sz w:val="16"/>
                <w:lang w:val="en-US"/>
              </w:rPr>
              <w:t>The retinal-specific ABC transpor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11.2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8WWZ7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8N139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BZC4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8IUA7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7"/>
              </w:rPr>
              <w:t>Q7Z2I9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86UK0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ATP-binding cassette 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A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86UQ4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P08183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Multidrug resistance protein 1 (MDR1), P-glycoprotein 1, </w:t>
            </w:r>
            <w:r>
              <w:rPr>
                <w:sz w:val="16"/>
                <w:lang w:val="en-US"/>
              </w:rPr>
              <w:t>Broad specificity multidrug resistance (MDR) efflux pum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1.1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03518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>APT1, Peptide transporter TAP1, Peptide transporter PSF1, Peptide supply factor 1, PSF-1,</w:t>
            </w:r>
            <w:r>
              <w:rPr>
                <w:sz w:val="16"/>
                <w:lang w:val="en-US"/>
              </w:rPr>
              <w:t xml:space="preserve"> MHC heterodimeric peptide exporte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9.1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03519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APT2, Peptide transporter TAP2, Peptide transporter PSF2, Peptide supply factor 2, PSF-2, </w:t>
            </w:r>
            <w:r>
              <w:rPr>
                <w:sz w:val="16"/>
                <w:lang w:val="en-US"/>
              </w:rPr>
              <w:t>MHC heterodimeric peptide expor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9.1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P21439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Multidrug resistance protein 3 (MDR3), P-glycoprotein 3, </w:t>
            </w:r>
            <w:r>
              <w:rPr>
                <w:sz w:val="16"/>
                <w:lang w:val="en-US"/>
              </w:rPr>
              <w:t>Short chain fatty acid phosphatidylcholine transloc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1.3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6KG50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P-glyco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szCs w:val="27"/>
                <w:lang w:val="de-DE"/>
              </w:rPr>
              <w:t>Q9NP58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de-DE"/>
              </w:rPr>
              <w:t xml:space="preserve">Mitochondrial ABC transporter 3, ABC transporter umat, </w:t>
            </w:r>
            <w:r>
              <w:rPr>
                <w:sz w:val="16"/>
                <w:lang w:val="en-US"/>
              </w:rPr>
              <w:t>Iron transpor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10.6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szCs w:val="27"/>
                <w:lang w:val="de-DE"/>
              </w:rPr>
              <w:t>O75027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de-DE"/>
              </w:rPr>
              <w:t xml:space="preserve">ABC transporter 7 protein (mitochondrial), </w:t>
            </w:r>
            <w:r>
              <w:rPr>
                <w:sz w:val="16"/>
              </w:rPr>
              <w:t>ABC7 iron transporter, (X-linked sideroblastis anemia prote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A.1.210.4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CB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7"/>
              </w:rPr>
              <w:t>Q9NUT2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7"/>
              </w:rPr>
              <w:t>Mitochondrial ATP-binding cassette 1, M-AB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NP78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TAP-like protein, TAPL, hABCB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NRK6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Mitochondrial ATP-binding cassette 2, M-ABC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B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O95342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Bile salt export pump, </w:t>
            </w:r>
            <w:r>
              <w:rPr>
                <w:sz w:val="16"/>
                <w:lang w:val="en-US"/>
              </w:rPr>
              <w:t>BSEP or SPG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1.2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P33527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MRP1, </w:t>
            </w:r>
            <w:r>
              <w:rPr>
                <w:sz w:val="16"/>
                <w:szCs w:val="27"/>
                <w:lang w:val="en-US"/>
              </w:rPr>
              <w:t xml:space="preserve">Leukotriene C(4) transporter, LTC4 transporter, </w:t>
            </w:r>
            <w:r>
              <w:rPr>
                <w:sz w:val="16"/>
                <w:lang w:val="en-US"/>
              </w:rPr>
              <w:t>Drug resistance pum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8.8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2887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Canalicular multispecific organic anion transporter 1, MRP2, Canalicular multidrug resistance protein, </w:t>
            </w:r>
            <w:r>
              <w:rPr>
                <w:sz w:val="16"/>
                <w:lang w:val="en-US"/>
              </w:rPr>
              <w:t>Hepatic canalicular conjugate expor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8.2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O15438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Canalicular multispecific organic anion transporter 2, MRP3, Multi-specific organic anion transporter-D, MOAT-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8.9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O15439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MRP4, </w:t>
            </w:r>
            <w:r>
              <w:rPr>
                <w:sz w:val="16"/>
                <w:szCs w:val="27"/>
                <w:lang w:val="en-US"/>
              </w:rPr>
              <w:t>Multi-specific organic anion transporter-B, MOAT-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8.7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O15440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MRP5, </w:t>
            </w:r>
            <w:r>
              <w:rPr>
                <w:sz w:val="16"/>
                <w:szCs w:val="27"/>
                <w:lang w:val="en-US"/>
              </w:rPr>
              <w:t>Multi-specific organic anion transporter-C, MOAT-C, pABC11, SM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O95255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MRP6, </w:t>
            </w:r>
            <w:r>
              <w:rPr>
                <w:sz w:val="16"/>
                <w:szCs w:val="27"/>
                <w:lang w:val="en-US"/>
              </w:rPr>
              <w:t xml:space="preserve">Anthracycline resistance-associated protein, Multi-specific organic anion transporter-E, MOAT-E, </w:t>
            </w:r>
            <w:r>
              <w:rPr>
                <w:sz w:val="16"/>
                <w:lang w:val="en-US"/>
              </w:rPr>
              <w:t>Multidrug (anthracycline) resistance organic anion efflux pump, The pseudoxanthoma elasticum disease prote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8.10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P13569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Cystic fibrosis transmembrane conductance regulator, CFTR, cAMP-dependent chloride chann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2.1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16"/>
                <w:lang w:val="en-US"/>
              </w:rPr>
              <w:t>Q09428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Sulfonylurea receptor 1, SU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8.4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O60706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Sulfonylurea receptor 2, SUR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5T3U5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RP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6J66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RP8, Cyclic nucleotide (cAMP and cGMP) efflux pum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8.13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C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6J65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szCs w:val="27"/>
                <w:lang w:val="de-DE"/>
              </w:rPr>
              <w:t>P33897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Adrenoleukodystrophy protein, ALDP, </w:t>
            </w:r>
            <w:r>
              <w:rPr>
                <w:sz w:val="16"/>
                <w:lang w:val="en-US"/>
              </w:rPr>
              <w:t>Long chain fatty acid (LCFA) transpor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3.3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UBJ2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Adrenoleukodystrophy-related protein., hALDR, Adrenoleukodystrophy-lik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P28288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 xml:space="preserve">70 kDa peroxisomal membrane protein, PMP70, </w:t>
            </w:r>
            <w:r>
              <w:rPr>
                <w:sz w:val="16"/>
                <w:lang w:val="en-US"/>
              </w:rPr>
              <w:t>Peroxysomal long chain fatty acyl (LCFA) transpor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3.1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O14678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Peroxisomal membrane protein 69, PMP69, Peroxisomal membrane protein 1-like, PXMP1-L, P70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P45844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White protein homolog, ATP-binding cassette transporter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UNQ0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7"/>
                <w:lang w:val="en-US"/>
              </w:rPr>
              <w:t>Placenta-specific ABC transporter, Breast cancer resistance protein, Mitoxantrone resistance-associated protein, CDw338 antigen</w:t>
            </w:r>
            <w:r>
              <w:rPr>
                <w:sz w:val="16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4.2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G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H172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t present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G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7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H222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Sterolin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.A.1.204.5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16"/>
                <w:lang w:val="en-US"/>
              </w:rPr>
            </w:pPr>
            <w:r>
              <w:rPr>
                <w:b w:val="false"/>
                <w:bCs w:val="false"/>
                <w:sz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CG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7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Q9H221</w:t>
            </w:r>
          </w:p>
        </w:tc>
        <w:tc>
          <w:tcPr>
            <w:tcW w:w="9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szCs w:val="27"/>
                <w:lang w:val="en-US"/>
              </w:rPr>
              <w:t>Sterolin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.A.1.204.5</w:t>
            </w:r>
          </w:p>
        </w:tc>
      </w:tr>
    </w:tbl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1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DD"/>
      <w:u w:val="none"/>
    </w:rPr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13:08:00Z</dcterms:created>
  <dc:creator>aina</dc:creator>
  <dc:description/>
  <cp:keywords/>
  <dc:language>en-US</dc:language>
  <cp:lastModifiedBy>Medisinske Fakultet, IT-avdelingen</cp:lastModifiedBy>
  <cp:lastPrinted>2006-08-18T12:12:00Z</cp:lastPrinted>
  <dcterms:modified xsi:type="dcterms:W3CDTF">2007-07-29T18:14:00Z</dcterms:modified>
  <cp:revision>3</cp:revision>
  <dc:subject/>
  <dc:title>Subfamily</dc:title>
</cp:coreProperties>
</file>